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F5FFF" w14:textId="77777777" w:rsidR="0063096E" w:rsidRPr="0063096E" w:rsidRDefault="0063096E" w:rsidP="0063096E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63096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able S1  List of reef-associated taxa recorded during surveys, including common names, genus and species-level identifications (where possible), and assigned functional group classifications. Species chosen are the most commonly spotted in the waters surrounding Koh Tao, span a range of trophic levels and ecological roles, and include both site-attached and mobile predator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1"/>
        <w:gridCol w:w="4023"/>
        <w:gridCol w:w="2981"/>
        <w:gridCol w:w="3695"/>
      </w:tblGrid>
      <w:tr w:rsidR="0063096E" w:rsidRPr="0063096E" w14:paraId="4C82ECB1" w14:textId="77777777" w:rsidTr="0063096E">
        <w:trPr>
          <w:trHeight w:val="49"/>
        </w:trPr>
        <w:tc>
          <w:tcPr>
            <w:tcW w:w="1285" w:type="pct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82A469" w14:textId="77777777" w:rsidR="0063096E" w:rsidRPr="0063096E" w:rsidRDefault="0063096E" w:rsidP="0063096E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on Name</w:t>
            </w:r>
          </w:p>
        </w:tc>
        <w:tc>
          <w:tcPr>
            <w:tcW w:w="1397" w:type="pct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EA23C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us</w:t>
            </w:r>
          </w:p>
        </w:tc>
        <w:tc>
          <w:tcPr>
            <w:tcW w:w="1035" w:type="pct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AE4F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284" w:type="pct"/>
            <w:tcBorders>
              <w:top w:val="single" w:sz="12" w:space="0" w:color="000000"/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4DE3ACF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unctional Group</w:t>
            </w:r>
          </w:p>
        </w:tc>
      </w:tr>
      <w:tr w:rsidR="0063096E" w:rsidRPr="0063096E" w14:paraId="53394AB0" w14:textId="77777777" w:rsidTr="0063096E">
        <w:trPr>
          <w:trHeight w:val="201"/>
        </w:trPr>
        <w:tc>
          <w:tcPr>
            <w:tcW w:w="1285" w:type="pc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BF25C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rotfish</w:t>
            </w:r>
          </w:p>
        </w:tc>
        <w:tc>
          <w:tcPr>
            <w:tcW w:w="1397" w:type="pc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1A3212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arus</w:t>
            </w: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5" w:type="pc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FF950A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Borders>
              <w:top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05527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zer</w:t>
            </w:r>
          </w:p>
        </w:tc>
      </w:tr>
      <w:tr w:rsidR="0063096E" w:rsidRPr="0063096E" w14:paraId="6B727B94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F32943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bit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2DBB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gan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2BB7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4DA2F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zer</w:t>
            </w:r>
          </w:p>
        </w:tc>
      </w:tr>
      <w:tr w:rsidR="0063096E" w:rsidRPr="0063096E" w14:paraId="04A9D26C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FBDB6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tterfly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1C8A7B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aetodon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F973E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DFB83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zer</w:t>
            </w:r>
          </w:p>
        </w:tc>
      </w:tr>
      <w:tr w:rsidR="0063096E" w:rsidRPr="0063096E" w14:paraId="545F2C15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FA299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gel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19593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omacanthus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80A65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7B39A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61F71CFE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2B03D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eaner Wrasse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FEDC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broides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91E9D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midiatus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C4FBA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72BBD396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20289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t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C32843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ippidae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EC7DA2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9CB44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0A61E52C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B1279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icklip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rasse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9911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migymnus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5118F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apterus</w:t>
            </w:r>
            <w:proofErr w:type="spellEnd"/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38B419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1D979226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A1846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 Breast Wrasse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613ED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heilinus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B43BF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asciatus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6C0F67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7772D4C2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E8A5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ingjaw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rasse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9DA02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pibulus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1566E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nsidiator</w:t>
            </w:r>
            <w:proofErr w:type="spellEnd"/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1AC13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366F055D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5913C3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weetlips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57C7E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agramma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/ </w:t>
            </w: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lectorhinchus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99DAFC2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6C651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5A2F801E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2D8AB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quirrelfish and Soldier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064A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locentridae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932FE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A11F02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5E91D714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52EA6B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ger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6F7FDCF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listidae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D0E077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00F2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47C1E128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F515E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rcupinefish and Pufferfish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55E728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odon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/ Tetraodon 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91B1C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</w:t>
            </w:r>
            <w:proofErr w:type="spellEnd"/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5D639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vertivore</w:t>
            </w:r>
          </w:p>
        </w:tc>
      </w:tr>
      <w:tr w:rsidR="0063096E" w:rsidRPr="0063096E" w14:paraId="064BC846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E7A4C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y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AA548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aeniura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/ </w:t>
            </w: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eotrygon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97A2CF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1AE83A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3B1635FF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4ED8AF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wn Stripe Snapper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DB6E5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tjan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24E55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vitta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7FC78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75CC9887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225B1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ell's Snapper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0C767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tjan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2889AA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ussellii</w:t>
            </w:r>
            <w:proofErr w:type="spellEnd"/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363CF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2A1CA839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046EFA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(&gt;30cm) Snapper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247DB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utjan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2B90F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666AD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TLP</w:t>
            </w:r>
          </w:p>
        </w:tc>
      </w:tr>
      <w:tr w:rsidR="0063096E" w:rsidRPr="0063096E" w14:paraId="5B2D6C61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6E5372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l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8413DB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ymnothorax</w:t>
            </w:r>
            <w:proofErr w:type="spellEnd"/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FA916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9C669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4EDFE1C6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A3B4F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vally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61EE2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ranx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FAFFA7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2E7233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TLP</w:t>
            </w:r>
          </w:p>
        </w:tc>
      </w:tr>
      <w:tr w:rsidR="0063096E" w:rsidRPr="0063096E" w14:paraId="2A4E8627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DE53B33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perorfish</w:t>
            </w:r>
            <w:proofErr w:type="spellEnd"/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1CFE4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ethrin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54A3AC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17ACD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3B43E7C6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7D5C0A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(&lt;30cm) Grouper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0A540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ephalopholis</w:t>
            </w:r>
            <w:proofErr w:type="spellEnd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/ Epinephel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107C3E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7B10E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</w:tr>
      <w:tr w:rsidR="0063096E" w:rsidRPr="0063096E" w14:paraId="206C1075" w14:textId="77777777" w:rsidTr="0063096E">
        <w:trPr>
          <w:trHeight w:val="20"/>
        </w:trPr>
        <w:tc>
          <w:tcPr>
            <w:tcW w:w="128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1F74D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(&gt;30cm) Grouper</w:t>
            </w:r>
          </w:p>
        </w:tc>
        <w:tc>
          <w:tcPr>
            <w:tcW w:w="139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D14041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pinephelus</w:t>
            </w:r>
          </w:p>
        </w:tc>
        <w:tc>
          <w:tcPr>
            <w:tcW w:w="10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9ADEA6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5C426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TLP</w:t>
            </w:r>
          </w:p>
        </w:tc>
      </w:tr>
      <w:tr w:rsidR="0063096E" w:rsidRPr="0063096E" w14:paraId="0B47E86F" w14:textId="77777777" w:rsidTr="0063096E">
        <w:trPr>
          <w:trHeight w:val="20"/>
        </w:trPr>
        <w:tc>
          <w:tcPr>
            <w:tcW w:w="1285" w:type="pct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C0245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racuda</w:t>
            </w:r>
          </w:p>
        </w:tc>
        <w:tc>
          <w:tcPr>
            <w:tcW w:w="1397" w:type="pct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3EA3D4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phyraena</w:t>
            </w:r>
          </w:p>
        </w:tc>
        <w:tc>
          <w:tcPr>
            <w:tcW w:w="1035" w:type="pct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1FB27D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p.</w:t>
            </w:r>
          </w:p>
        </w:tc>
        <w:tc>
          <w:tcPr>
            <w:tcW w:w="1284" w:type="pct"/>
            <w:tcBorders>
              <w:bottom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30F4145" w14:textId="77777777" w:rsidR="0063096E" w:rsidRPr="0063096E" w:rsidRDefault="0063096E" w:rsidP="006309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309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TLP</w:t>
            </w:r>
          </w:p>
        </w:tc>
      </w:tr>
    </w:tbl>
    <w:p w14:paraId="18EC446F" w14:textId="77777777" w:rsidR="0063096E" w:rsidRDefault="0063096E" w:rsidP="00D61C48">
      <w:pPr>
        <w:pStyle w:val="NormalWeb"/>
        <w:spacing w:before="0" w:beforeAutospacing="0" w:after="240" w:afterAutospacing="0"/>
      </w:pPr>
    </w:p>
    <w:p w14:paraId="0A241ACA" w14:textId="36BE25ED" w:rsidR="0063096E" w:rsidRDefault="0063096E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9F618CC" w14:textId="584656FA" w:rsidR="001D4282" w:rsidRPr="00B216C4" w:rsidRDefault="001D4282" w:rsidP="001D4282">
      <w:pPr>
        <w:rPr>
          <w:rFonts w:cstheme="majorHAnsi"/>
          <w:sz w:val="24"/>
          <w:szCs w:val="24"/>
        </w:rPr>
      </w:pPr>
      <w:r w:rsidRPr="00B216C4">
        <w:rPr>
          <w:rFonts w:cstheme="majorHAnsi"/>
          <w:sz w:val="24"/>
          <w:szCs w:val="24"/>
        </w:rPr>
        <w:t xml:space="preserve">Table S2 </w:t>
      </w:r>
      <w:r w:rsidR="00B216C4" w:rsidRPr="00B216C4">
        <w:rPr>
          <w:rFonts w:cstheme="majorHAnsi"/>
          <w:color w:val="000000"/>
          <w:sz w:val="24"/>
          <w:szCs w:val="24"/>
        </w:rPr>
        <w:t xml:space="preserve">Predicted mean abundances (with 95% credible intervals) of 18 reef fish taxa across three reef classifications: shipwreck, fringing reef, and pelagic pinnacle. Estimates are derived from a Bayesian multivariate negative binomial model with reef classification as a fixed effect and site as a random intercept. Taxa are grouped by functional role (grazer, invertivore, </w:t>
      </w:r>
      <w:proofErr w:type="spellStart"/>
      <w:r w:rsidR="00B216C4" w:rsidRPr="00B216C4">
        <w:rPr>
          <w:rFonts w:cstheme="majorHAnsi"/>
          <w:color w:val="000000"/>
          <w:sz w:val="24"/>
          <w:szCs w:val="24"/>
        </w:rPr>
        <w:t>mesopredator</w:t>
      </w:r>
      <w:proofErr w:type="spellEnd"/>
      <w:r w:rsidR="00B216C4" w:rsidRPr="00B216C4">
        <w:rPr>
          <w:rFonts w:cstheme="majorHAnsi"/>
          <w:color w:val="000000"/>
          <w:sz w:val="24"/>
          <w:szCs w:val="24"/>
        </w:rPr>
        <w:t>, HTLP), and values reflect the expected total count per survey.</w:t>
      </w:r>
    </w:p>
    <w:tbl>
      <w:tblPr>
        <w:tblStyle w:val="TableGrid"/>
        <w:tblW w:w="14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2257"/>
        <w:gridCol w:w="2571"/>
        <w:gridCol w:w="2385"/>
        <w:gridCol w:w="2501"/>
      </w:tblGrid>
      <w:tr w:rsidR="00B216C4" w:rsidRPr="001D4282" w14:paraId="00E22AED" w14:textId="77777777" w:rsidTr="00842527">
        <w:trPr>
          <w:trHeight w:val="561"/>
        </w:trPr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22A64" w14:textId="2FD449BF" w:rsidR="00B216C4" w:rsidRPr="001D4282" w:rsidRDefault="00B216C4" w:rsidP="00D05AA5">
            <w:pPr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4282"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xa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127D4" w14:textId="77777777" w:rsidR="00B216C4" w:rsidRPr="001D4282" w:rsidRDefault="00B216C4" w:rsidP="00D05AA5">
            <w:pPr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4282"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unctional Group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C043" w14:textId="58119112" w:rsidR="00B216C4" w:rsidRPr="001D4282" w:rsidRDefault="00B216C4" w:rsidP="00D05AA5">
            <w:pPr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4282"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ipwreck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B8C9" w14:textId="34F7515B" w:rsidR="00B216C4" w:rsidRPr="001D4282" w:rsidRDefault="00B216C4" w:rsidP="00D05AA5">
            <w:pPr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4282"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ringing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C6D2" w14:textId="0EF8E687" w:rsidR="00B216C4" w:rsidRPr="001D4282" w:rsidRDefault="00B216C4" w:rsidP="00D05AA5">
            <w:pPr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D4282">
              <w:rPr>
                <w:rFonts w:eastAsia="Times New Roman" w:cstheme="maj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innacle</w:t>
            </w:r>
          </w:p>
        </w:tc>
      </w:tr>
      <w:tr w:rsidR="00B216C4" w:rsidRPr="001D4282" w14:paraId="1F22EEFC" w14:textId="77777777" w:rsidTr="00842527">
        <w:trPr>
          <w:trHeight w:val="386"/>
        </w:trPr>
        <w:tc>
          <w:tcPr>
            <w:tcW w:w="4413" w:type="dxa"/>
            <w:tcBorders>
              <w:top w:val="single" w:sz="4" w:space="0" w:color="auto"/>
            </w:tcBorders>
            <w:vAlign w:val="center"/>
          </w:tcPr>
          <w:p w14:paraId="7F958841" w14:textId="5B593AA9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>Scarus</w:t>
            </w:r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269934BB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Grazer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vAlign w:val="center"/>
          </w:tcPr>
          <w:p w14:paraId="5E88A666" w14:textId="618B83C5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7.47 (6.39–8.78)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14:paraId="3B64874C" w14:textId="1A9EBA2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8.42 (43.69–53.81)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1AA74C33" w14:textId="70BA3F8E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9.35 (17.62–21.34)</w:t>
            </w:r>
          </w:p>
        </w:tc>
      </w:tr>
      <w:tr w:rsidR="00B216C4" w:rsidRPr="001D4282" w14:paraId="76946211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1A3704B4" w14:textId="041D9478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63096E">
              <w:rPr>
                <w:rFonts w:eastAsia="Times New Roman" w:cstheme="maj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iganus</w:t>
            </w:r>
            <w:r w:rsidRPr="001D4282">
              <w:rPr>
                <w:rFonts w:eastAsia="Times New Roman" w:cstheme="maj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D4282">
              <w:rPr>
                <w:rFonts w:eastAsia="Times New Roman" w:cstheme="majorHAnsi"/>
                <w:color w:val="000000"/>
                <w:kern w:val="0"/>
                <w:sz w:val="24"/>
                <w:szCs w:val="24"/>
                <w14:ligatures w14:val="none"/>
              </w:rPr>
              <w:t>spp.</w:t>
            </w:r>
          </w:p>
        </w:tc>
        <w:tc>
          <w:tcPr>
            <w:tcW w:w="2257" w:type="dxa"/>
            <w:vAlign w:val="center"/>
          </w:tcPr>
          <w:p w14:paraId="4BBC27FC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Grazer</w:t>
            </w:r>
          </w:p>
        </w:tc>
        <w:tc>
          <w:tcPr>
            <w:tcW w:w="2571" w:type="dxa"/>
            <w:vAlign w:val="center"/>
          </w:tcPr>
          <w:p w14:paraId="0C56CA0A" w14:textId="103800F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0.88 (34.36–49.05)</w:t>
            </w:r>
          </w:p>
        </w:tc>
        <w:tc>
          <w:tcPr>
            <w:tcW w:w="2385" w:type="dxa"/>
            <w:vAlign w:val="center"/>
          </w:tcPr>
          <w:p w14:paraId="78918CCA" w14:textId="57A3C52D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38.19 (33.59–43.67)</w:t>
            </w:r>
          </w:p>
        </w:tc>
        <w:tc>
          <w:tcPr>
            <w:tcW w:w="2501" w:type="dxa"/>
            <w:vAlign w:val="center"/>
          </w:tcPr>
          <w:p w14:paraId="02D31334" w14:textId="0E1EF8B9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59.39 (53.02–66.87)</w:t>
            </w:r>
          </w:p>
        </w:tc>
      </w:tr>
      <w:tr w:rsidR="00B216C4" w:rsidRPr="001D4282" w14:paraId="2CA62EEA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35831E84" w14:textId="010E06D1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63096E">
              <w:rPr>
                <w:rFonts w:eastAsia="Times New Roman" w:cstheme="maj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aetodon</w:t>
            </w:r>
            <w:r w:rsidRPr="001D4282">
              <w:rPr>
                <w:rFonts w:eastAsia="Times New Roman" w:cstheme="majorHAns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D4282">
              <w:rPr>
                <w:rFonts w:eastAsia="Times New Roman" w:cstheme="majorHAnsi"/>
                <w:color w:val="000000"/>
                <w:kern w:val="0"/>
                <w:sz w:val="24"/>
                <w:szCs w:val="24"/>
                <w14:ligatures w14:val="none"/>
              </w:rPr>
              <w:t>spp.</w:t>
            </w:r>
          </w:p>
        </w:tc>
        <w:tc>
          <w:tcPr>
            <w:tcW w:w="2257" w:type="dxa"/>
            <w:vAlign w:val="center"/>
          </w:tcPr>
          <w:p w14:paraId="02366D6C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Grazer</w:t>
            </w:r>
          </w:p>
        </w:tc>
        <w:tc>
          <w:tcPr>
            <w:tcW w:w="2571" w:type="dxa"/>
            <w:vAlign w:val="center"/>
          </w:tcPr>
          <w:p w14:paraId="7D1075F0" w14:textId="7574D1AA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1.21 (9.80–12.88)</w:t>
            </w:r>
          </w:p>
        </w:tc>
        <w:tc>
          <w:tcPr>
            <w:tcW w:w="2385" w:type="dxa"/>
            <w:vAlign w:val="center"/>
          </w:tcPr>
          <w:p w14:paraId="7B8970BF" w14:textId="127A7050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4.57 (40.79–48.84)</w:t>
            </w:r>
          </w:p>
        </w:tc>
        <w:tc>
          <w:tcPr>
            <w:tcW w:w="2501" w:type="dxa"/>
            <w:vAlign w:val="center"/>
          </w:tcPr>
          <w:p w14:paraId="62B74A31" w14:textId="1402C03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31.84 (29.37–34.62)</w:t>
            </w:r>
          </w:p>
        </w:tc>
      </w:tr>
      <w:tr w:rsidR="00B216C4" w:rsidRPr="001D4282" w14:paraId="2769FA57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1F211D02" w14:textId="2194B515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Pomacanthus</w:t>
            </w:r>
            <w:proofErr w:type="spellEnd"/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 </w:t>
            </w:r>
            <w:r w:rsidRPr="001D4282">
              <w:rPr>
                <w:rFonts w:cstheme="majorHAnsi"/>
                <w:sz w:val="24"/>
                <w:szCs w:val="24"/>
              </w:rPr>
              <w:t>spp.</w:t>
            </w:r>
          </w:p>
        </w:tc>
        <w:tc>
          <w:tcPr>
            <w:tcW w:w="2257" w:type="dxa"/>
            <w:vAlign w:val="center"/>
          </w:tcPr>
          <w:p w14:paraId="5462A167" w14:textId="60F399F4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66D6D7CA" w14:textId="40536659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.01 (0.80–1.26)</w:t>
            </w:r>
          </w:p>
        </w:tc>
        <w:tc>
          <w:tcPr>
            <w:tcW w:w="2385" w:type="dxa"/>
            <w:vAlign w:val="center"/>
          </w:tcPr>
          <w:p w14:paraId="5B214563" w14:textId="049F8E3D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.57 (2.28–2.90)</w:t>
            </w:r>
          </w:p>
        </w:tc>
        <w:tc>
          <w:tcPr>
            <w:tcW w:w="2501" w:type="dxa"/>
            <w:vAlign w:val="center"/>
          </w:tcPr>
          <w:p w14:paraId="266FBB1C" w14:textId="0DFE44B1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3.24 (2.92–3.59)</w:t>
            </w:r>
          </w:p>
        </w:tc>
      </w:tr>
      <w:tr w:rsidR="00B216C4" w:rsidRPr="001D4282" w14:paraId="4EDCC881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025A8CB6" w14:textId="4FEE0C9F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b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dimidiatus</w:t>
            </w:r>
          </w:p>
        </w:tc>
        <w:tc>
          <w:tcPr>
            <w:tcW w:w="2257" w:type="dxa"/>
            <w:vAlign w:val="center"/>
          </w:tcPr>
          <w:p w14:paraId="66D4DE95" w14:textId="7A671F40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0F6BEA61" w14:textId="6E9E05C0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90 (0.68–1.17)</w:t>
            </w:r>
          </w:p>
        </w:tc>
        <w:tc>
          <w:tcPr>
            <w:tcW w:w="2385" w:type="dxa"/>
            <w:vAlign w:val="center"/>
          </w:tcPr>
          <w:p w14:paraId="3A0B331A" w14:textId="3F4F9395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86 (7.77–10.12)</w:t>
            </w:r>
          </w:p>
        </w:tc>
        <w:tc>
          <w:tcPr>
            <w:tcW w:w="2501" w:type="dxa"/>
            <w:vAlign w:val="center"/>
          </w:tcPr>
          <w:p w14:paraId="5AB43832" w14:textId="6ADD8621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70 (7.74–9.81)</w:t>
            </w:r>
          </w:p>
        </w:tc>
      </w:tr>
      <w:tr w:rsidR="00B216C4" w:rsidRPr="001D4282" w14:paraId="38A437B6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069D4434" w14:textId="39095F96" w:rsidR="00B216C4" w:rsidRPr="001D4282" w:rsidRDefault="00B216C4" w:rsidP="00D05AA5">
            <w:pPr>
              <w:rPr>
                <w:rFonts w:cstheme="majorHAnsi"/>
                <w:i/>
                <w:iCs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Ephippidae spp.</w:t>
            </w:r>
          </w:p>
        </w:tc>
        <w:tc>
          <w:tcPr>
            <w:tcW w:w="2257" w:type="dxa"/>
            <w:vAlign w:val="center"/>
          </w:tcPr>
          <w:p w14:paraId="5A4E39EF" w14:textId="37A4C20D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061164C3" w14:textId="075BB53F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20 (0.10–0.41)</w:t>
            </w:r>
          </w:p>
        </w:tc>
        <w:tc>
          <w:tcPr>
            <w:tcW w:w="2385" w:type="dxa"/>
            <w:vAlign w:val="center"/>
          </w:tcPr>
          <w:p w14:paraId="645345A2" w14:textId="40C4221B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34 (0.22–0.54)</w:t>
            </w:r>
          </w:p>
        </w:tc>
        <w:tc>
          <w:tcPr>
            <w:tcW w:w="2501" w:type="dxa"/>
            <w:vAlign w:val="center"/>
          </w:tcPr>
          <w:p w14:paraId="69A34BEA" w14:textId="774B75E1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.87 (1.35–2.66)</w:t>
            </w:r>
          </w:p>
        </w:tc>
      </w:tr>
      <w:tr w:rsidR="00B216C4" w:rsidRPr="001D4282" w14:paraId="6501AA06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138A486A" w14:textId="5743DFD9" w:rsidR="00B216C4" w:rsidRPr="001D4282" w:rsidRDefault="00B216C4" w:rsidP="00D05AA5">
            <w:pPr>
              <w:rPr>
                <w:rFonts w:cstheme="majorHAnsi"/>
                <w:i/>
                <w:iCs/>
                <w:sz w:val="24"/>
                <w:szCs w:val="24"/>
              </w:rPr>
            </w:pPr>
            <w:proofErr w:type="spellStart"/>
            <w:r w:rsidRPr="006309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emigym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lapterus</w:t>
            </w:r>
            <w:proofErr w:type="spellEnd"/>
          </w:p>
        </w:tc>
        <w:tc>
          <w:tcPr>
            <w:tcW w:w="2257" w:type="dxa"/>
            <w:vAlign w:val="center"/>
          </w:tcPr>
          <w:p w14:paraId="3B08D43D" w14:textId="3CA1914E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5CC2F7CF" w14:textId="682C2079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07 (0.03–0.14)</w:t>
            </w:r>
          </w:p>
        </w:tc>
        <w:tc>
          <w:tcPr>
            <w:tcW w:w="2385" w:type="dxa"/>
            <w:vAlign w:val="center"/>
          </w:tcPr>
          <w:p w14:paraId="3EA99D43" w14:textId="7FE6B44B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6.13 (5.31–7.09)</w:t>
            </w:r>
          </w:p>
        </w:tc>
        <w:tc>
          <w:tcPr>
            <w:tcW w:w="2501" w:type="dxa"/>
            <w:vAlign w:val="center"/>
          </w:tcPr>
          <w:p w14:paraId="0C02DDBF" w14:textId="509FA87E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.13 (1.84–2.48)</w:t>
            </w:r>
          </w:p>
        </w:tc>
      </w:tr>
      <w:tr w:rsidR="00B216C4" w:rsidRPr="001D4282" w14:paraId="2CAF8FA3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4DA9F0F7" w14:textId="7AE437F2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Cheilinus</w:t>
            </w:r>
            <w:proofErr w:type="spellEnd"/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 fasciatus</w:t>
            </w:r>
          </w:p>
        </w:tc>
        <w:tc>
          <w:tcPr>
            <w:tcW w:w="2257" w:type="dxa"/>
            <w:vAlign w:val="center"/>
          </w:tcPr>
          <w:p w14:paraId="0B8E1FC8" w14:textId="20433EAB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6665EC48" w14:textId="2F06F8C3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.44 (1.92–3.12)</w:t>
            </w:r>
          </w:p>
        </w:tc>
        <w:tc>
          <w:tcPr>
            <w:tcW w:w="2385" w:type="dxa"/>
            <w:vAlign w:val="center"/>
          </w:tcPr>
          <w:p w14:paraId="6F2681EF" w14:textId="4ED7C779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2.92 (11.12–15.12)</w:t>
            </w:r>
          </w:p>
        </w:tc>
        <w:tc>
          <w:tcPr>
            <w:tcW w:w="2501" w:type="dxa"/>
            <w:vAlign w:val="center"/>
          </w:tcPr>
          <w:p w14:paraId="3353B0BA" w14:textId="3D5B0DE7" w:rsidR="00B216C4" w:rsidRPr="00B216C4" w:rsidRDefault="00B216C4" w:rsidP="00D05AA5">
            <w:pPr>
              <w:rPr>
                <w:rFonts w:cstheme="majorHAnsi"/>
                <w:color w:val="000000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6.43 (5.60–7.45)</w:t>
            </w:r>
          </w:p>
        </w:tc>
      </w:tr>
      <w:tr w:rsidR="00B216C4" w:rsidRPr="001D4282" w14:paraId="50ECD6B5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36F48A16" w14:textId="0B18A2DF" w:rsidR="00B216C4" w:rsidRPr="001D4282" w:rsidRDefault="00B216C4" w:rsidP="00D05AA5">
            <w:pPr>
              <w:rPr>
                <w:rFonts w:cstheme="majorHAnsi"/>
                <w:i/>
                <w:iCs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Epibulus</w:t>
            </w:r>
            <w:proofErr w:type="spellEnd"/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insidiator</w:t>
            </w:r>
            <w:proofErr w:type="spellEnd"/>
          </w:p>
        </w:tc>
        <w:tc>
          <w:tcPr>
            <w:tcW w:w="2257" w:type="dxa"/>
            <w:vAlign w:val="center"/>
          </w:tcPr>
          <w:p w14:paraId="5E623B77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79903D63" w14:textId="1DCF63AB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16 (0.09–0.26)</w:t>
            </w:r>
          </w:p>
        </w:tc>
        <w:tc>
          <w:tcPr>
            <w:tcW w:w="2385" w:type="dxa"/>
            <w:vAlign w:val="center"/>
          </w:tcPr>
          <w:p w14:paraId="2D8FF427" w14:textId="0E5B2710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6.01 (5.19–7.01)</w:t>
            </w:r>
          </w:p>
        </w:tc>
        <w:tc>
          <w:tcPr>
            <w:tcW w:w="2501" w:type="dxa"/>
            <w:vAlign w:val="center"/>
          </w:tcPr>
          <w:p w14:paraId="0696594F" w14:textId="55A133D5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.01 (0.84–1.21)</w:t>
            </w:r>
          </w:p>
        </w:tc>
      </w:tr>
      <w:tr w:rsidR="00B216C4" w:rsidRPr="001D4282" w14:paraId="70C7FC13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28F5C1A3" w14:textId="13194D4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Diagramma</w:t>
            </w:r>
            <w:proofErr w:type="spellEnd"/>
            <w:r w:rsidR="00D05AA5">
              <w:rPr>
                <w:rFonts w:cstheme="majorHAnsi"/>
                <w:i/>
                <w:iCs/>
                <w:sz w:val="24"/>
                <w:szCs w:val="24"/>
              </w:rPr>
              <w:t xml:space="preserve"> </w:t>
            </w:r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/ </w:t>
            </w: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Plectorhinchus</w:t>
            </w:r>
            <w:proofErr w:type="spellEnd"/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vAlign w:val="center"/>
          </w:tcPr>
          <w:p w14:paraId="7712428F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12905892" w14:textId="75E2CA4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9.36 (21.39–40.85)</w:t>
            </w:r>
          </w:p>
        </w:tc>
        <w:tc>
          <w:tcPr>
            <w:tcW w:w="2385" w:type="dxa"/>
            <w:vAlign w:val="center"/>
          </w:tcPr>
          <w:p w14:paraId="46A28CD0" w14:textId="0AD13716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7.35 (5.84–9.42)</w:t>
            </w:r>
          </w:p>
        </w:tc>
        <w:tc>
          <w:tcPr>
            <w:tcW w:w="2501" w:type="dxa"/>
            <w:vAlign w:val="center"/>
          </w:tcPr>
          <w:p w14:paraId="6500F51B" w14:textId="4A93D731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5.23 (12.46–18.93)</w:t>
            </w:r>
          </w:p>
        </w:tc>
      </w:tr>
      <w:tr w:rsidR="00B216C4" w:rsidRPr="001D4282" w14:paraId="382C1AA2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431E5AFD" w14:textId="6A330A3E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sz w:val="24"/>
                <w:szCs w:val="24"/>
              </w:rPr>
              <w:t>Holocentridae</w:t>
            </w:r>
            <w:proofErr w:type="spellEnd"/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vAlign w:val="center"/>
          </w:tcPr>
          <w:p w14:paraId="7E957FF0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485A06D5" w14:textId="0CC3EA70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21 (5.56–12.77)</w:t>
            </w:r>
          </w:p>
        </w:tc>
        <w:tc>
          <w:tcPr>
            <w:tcW w:w="2385" w:type="dxa"/>
            <w:vAlign w:val="center"/>
          </w:tcPr>
          <w:p w14:paraId="40C501C1" w14:textId="128F9C69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29 (6.27–11.17)</w:t>
            </w:r>
          </w:p>
        </w:tc>
        <w:tc>
          <w:tcPr>
            <w:tcW w:w="2501" w:type="dxa"/>
            <w:vAlign w:val="center"/>
          </w:tcPr>
          <w:p w14:paraId="60E123ED" w14:textId="2ABDCA7A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3.95 (18.68–31.17)</w:t>
            </w:r>
          </w:p>
        </w:tc>
      </w:tr>
      <w:tr w:rsidR="00B216C4" w:rsidRPr="001D4282" w14:paraId="23FD1F6D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0F068309" w14:textId="4584C655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sz w:val="24"/>
                <w:szCs w:val="24"/>
              </w:rPr>
              <w:t>Balistidae</w:t>
            </w:r>
            <w:proofErr w:type="spellEnd"/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vAlign w:val="center"/>
          </w:tcPr>
          <w:p w14:paraId="07DD9D01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Invertivore</w:t>
            </w:r>
          </w:p>
        </w:tc>
        <w:tc>
          <w:tcPr>
            <w:tcW w:w="2571" w:type="dxa"/>
            <w:vAlign w:val="center"/>
          </w:tcPr>
          <w:p w14:paraId="5BDCF3B2" w14:textId="75F31D51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64 (0.48–0.84)</w:t>
            </w:r>
          </w:p>
        </w:tc>
        <w:tc>
          <w:tcPr>
            <w:tcW w:w="2385" w:type="dxa"/>
            <w:vAlign w:val="center"/>
          </w:tcPr>
          <w:p w14:paraId="467DE6AE" w14:textId="67426AFF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.49 (2.18–2.84)</w:t>
            </w:r>
          </w:p>
        </w:tc>
        <w:tc>
          <w:tcPr>
            <w:tcW w:w="2501" w:type="dxa"/>
            <w:vAlign w:val="center"/>
          </w:tcPr>
          <w:p w14:paraId="67077414" w14:textId="47DF8587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.09 (0.94–1.26)</w:t>
            </w:r>
          </w:p>
        </w:tc>
      </w:tr>
      <w:tr w:rsidR="00B216C4" w:rsidRPr="001D4282" w14:paraId="7357567E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40AB4B40" w14:textId="4CB65D3B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>Lutjanus</w:t>
            </w:r>
            <w:r w:rsidRPr="001D4282">
              <w:rPr>
                <w:rFonts w:cstheme="majorHAnsi"/>
                <w:sz w:val="24"/>
                <w:szCs w:val="24"/>
              </w:rPr>
              <w:t xml:space="preserve"> spp. (&lt;30cm)</w:t>
            </w:r>
          </w:p>
        </w:tc>
        <w:tc>
          <w:tcPr>
            <w:tcW w:w="2257" w:type="dxa"/>
            <w:vAlign w:val="center"/>
          </w:tcPr>
          <w:p w14:paraId="0672A800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sz w:val="24"/>
                <w:szCs w:val="24"/>
              </w:rPr>
              <w:t>Mesopredator</w:t>
            </w:r>
            <w:proofErr w:type="spellEnd"/>
          </w:p>
        </w:tc>
        <w:tc>
          <w:tcPr>
            <w:tcW w:w="2571" w:type="dxa"/>
            <w:vAlign w:val="center"/>
          </w:tcPr>
          <w:p w14:paraId="77A3C1FE" w14:textId="1C04E713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05.95 (74.84–156.53)</w:t>
            </w:r>
          </w:p>
        </w:tc>
        <w:tc>
          <w:tcPr>
            <w:tcW w:w="2385" w:type="dxa"/>
            <w:vAlign w:val="center"/>
          </w:tcPr>
          <w:p w14:paraId="60561DBD" w14:textId="370A291C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29.33 (22.74–38.45)</w:t>
            </w:r>
          </w:p>
        </w:tc>
        <w:tc>
          <w:tcPr>
            <w:tcW w:w="2501" w:type="dxa"/>
            <w:vAlign w:val="center"/>
          </w:tcPr>
          <w:p w14:paraId="62BFCE39" w14:textId="428E739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00.88 (80.22–128.99)</w:t>
            </w:r>
          </w:p>
        </w:tc>
      </w:tr>
      <w:tr w:rsidR="00B216C4" w:rsidRPr="001D4282" w14:paraId="28CEA11A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789E0E4A" w14:textId="7FE90159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i/>
                <w:iCs/>
                <w:sz w:val="24"/>
                <w:szCs w:val="24"/>
              </w:rPr>
              <w:t>Cephalopolis</w:t>
            </w:r>
            <w:proofErr w:type="spellEnd"/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 / Epinephelus</w:t>
            </w:r>
            <w:r w:rsidRPr="001D4282">
              <w:rPr>
                <w:rFonts w:cstheme="majorHAnsi"/>
                <w:sz w:val="24"/>
                <w:szCs w:val="24"/>
              </w:rPr>
              <w:t xml:space="preserve"> spp. (&lt;30cm)</w:t>
            </w:r>
          </w:p>
        </w:tc>
        <w:tc>
          <w:tcPr>
            <w:tcW w:w="2257" w:type="dxa"/>
            <w:vAlign w:val="center"/>
          </w:tcPr>
          <w:p w14:paraId="62972A16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sz w:val="24"/>
                <w:szCs w:val="24"/>
              </w:rPr>
              <w:t>Mesopredator</w:t>
            </w:r>
            <w:proofErr w:type="spellEnd"/>
          </w:p>
        </w:tc>
        <w:tc>
          <w:tcPr>
            <w:tcW w:w="2571" w:type="dxa"/>
            <w:vAlign w:val="center"/>
          </w:tcPr>
          <w:p w14:paraId="5C367BE9" w14:textId="4916E1F0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.46 (3.77–5.30)</w:t>
            </w:r>
          </w:p>
        </w:tc>
        <w:tc>
          <w:tcPr>
            <w:tcW w:w="2385" w:type="dxa"/>
            <w:vAlign w:val="center"/>
          </w:tcPr>
          <w:p w14:paraId="313C8565" w14:textId="5FAD022E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33.18 (29.97–36.79)</w:t>
            </w:r>
          </w:p>
        </w:tc>
        <w:tc>
          <w:tcPr>
            <w:tcW w:w="2501" w:type="dxa"/>
            <w:vAlign w:val="center"/>
          </w:tcPr>
          <w:p w14:paraId="79D62ECE" w14:textId="3A36A3D7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36.20 (33.10–39.74)</w:t>
            </w:r>
          </w:p>
        </w:tc>
      </w:tr>
      <w:tr w:rsidR="00B216C4" w:rsidRPr="001D4282" w14:paraId="4F568F17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1A073D7C" w14:textId="0D7BF3A9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>Lethrinus</w:t>
            </w:r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vAlign w:val="center"/>
          </w:tcPr>
          <w:p w14:paraId="22CE8C20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proofErr w:type="spellStart"/>
            <w:r w:rsidRPr="001D4282">
              <w:rPr>
                <w:rFonts w:cstheme="majorHAnsi"/>
                <w:sz w:val="24"/>
                <w:szCs w:val="24"/>
              </w:rPr>
              <w:t>Mesopredator</w:t>
            </w:r>
            <w:proofErr w:type="spellEnd"/>
          </w:p>
        </w:tc>
        <w:tc>
          <w:tcPr>
            <w:tcW w:w="2571" w:type="dxa"/>
            <w:vAlign w:val="center"/>
          </w:tcPr>
          <w:p w14:paraId="68E26570" w14:textId="0636B604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5.35 (4.17–7.00)</w:t>
            </w:r>
          </w:p>
        </w:tc>
        <w:tc>
          <w:tcPr>
            <w:tcW w:w="2385" w:type="dxa"/>
            <w:vAlign w:val="center"/>
          </w:tcPr>
          <w:p w14:paraId="505A7445" w14:textId="77919EC7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6.06 (5.07–7.32)</w:t>
            </w:r>
          </w:p>
        </w:tc>
        <w:tc>
          <w:tcPr>
            <w:tcW w:w="2501" w:type="dxa"/>
            <w:vAlign w:val="center"/>
          </w:tcPr>
          <w:p w14:paraId="392B5B33" w14:textId="171D912F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3.00 (11.14–15.33)</w:t>
            </w:r>
          </w:p>
        </w:tc>
      </w:tr>
      <w:tr w:rsidR="00B216C4" w:rsidRPr="001D4282" w14:paraId="26D67A0E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46BC3DD8" w14:textId="02FFD129" w:rsidR="00B216C4" w:rsidRPr="001D4282" w:rsidRDefault="00B216C4" w:rsidP="00D05AA5">
            <w:pPr>
              <w:rPr>
                <w:rFonts w:cstheme="majorHAnsi"/>
                <w:i/>
                <w:iCs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 xml:space="preserve">Lutjanus </w:t>
            </w:r>
            <w:r w:rsidRPr="001D4282">
              <w:rPr>
                <w:rFonts w:cstheme="majorHAnsi"/>
                <w:sz w:val="24"/>
                <w:szCs w:val="24"/>
              </w:rPr>
              <w:t>spp. (&gt;30cm)</w:t>
            </w:r>
          </w:p>
        </w:tc>
        <w:tc>
          <w:tcPr>
            <w:tcW w:w="2257" w:type="dxa"/>
            <w:vAlign w:val="center"/>
          </w:tcPr>
          <w:p w14:paraId="3E9D752A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HTLP</w:t>
            </w:r>
          </w:p>
        </w:tc>
        <w:tc>
          <w:tcPr>
            <w:tcW w:w="2571" w:type="dxa"/>
            <w:vAlign w:val="center"/>
          </w:tcPr>
          <w:p w14:paraId="39A4A31A" w14:textId="0A99B119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2.82 (9.58–17.92)</w:t>
            </w:r>
          </w:p>
        </w:tc>
        <w:tc>
          <w:tcPr>
            <w:tcW w:w="2385" w:type="dxa"/>
            <w:vAlign w:val="center"/>
          </w:tcPr>
          <w:p w14:paraId="7C11E3EC" w14:textId="3CB96798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0.74 (0.57–0.99)</w:t>
            </w:r>
          </w:p>
        </w:tc>
        <w:tc>
          <w:tcPr>
            <w:tcW w:w="2501" w:type="dxa"/>
            <w:vAlign w:val="center"/>
          </w:tcPr>
          <w:p w14:paraId="5561DFE0" w14:textId="25DA2BC6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.47 (3.66–5.55)</w:t>
            </w:r>
          </w:p>
        </w:tc>
      </w:tr>
      <w:tr w:rsidR="00B216C4" w:rsidRPr="001D4282" w14:paraId="3F6B5035" w14:textId="77777777" w:rsidTr="00842527">
        <w:trPr>
          <w:trHeight w:val="386"/>
        </w:trPr>
        <w:tc>
          <w:tcPr>
            <w:tcW w:w="4413" w:type="dxa"/>
            <w:vAlign w:val="center"/>
          </w:tcPr>
          <w:p w14:paraId="0D153139" w14:textId="657BF00E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>Epinephelus</w:t>
            </w:r>
            <w:r w:rsidRPr="001D4282">
              <w:rPr>
                <w:rFonts w:cstheme="majorHAnsi"/>
                <w:sz w:val="24"/>
                <w:szCs w:val="24"/>
              </w:rPr>
              <w:t xml:space="preserve"> spp. (&gt;30cm)</w:t>
            </w:r>
          </w:p>
        </w:tc>
        <w:tc>
          <w:tcPr>
            <w:tcW w:w="2257" w:type="dxa"/>
            <w:vAlign w:val="center"/>
          </w:tcPr>
          <w:p w14:paraId="010E0BC9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HTLP</w:t>
            </w:r>
          </w:p>
        </w:tc>
        <w:tc>
          <w:tcPr>
            <w:tcW w:w="2571" w:type="dxa"/>
            <w:vAlign w:val="center"/>
          </w:tcPr>
          <w:p w14:paraId="12E6DAB7" w14:textId="66975D72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6.11 (5.06–7.48)</w:t>
            </w:r>
          </w:p>
        </w:tc>
        <w:tc>
          <w:tcPr>
            <w:tcW w:w="2385" w:type="dxa"/>
            <w:vAlign w:val="center"/>
          </w:tcPr>
          <w:p w14:paraId="3D6156E7" w14:textId="1B244B69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5.69 (4.95–6.57)</w:t>
            </w:r>
          </w:p>
        </w:tc>
        <w:tc>
          <w:tcPr>
            <w:tcW w:w="2501" w:type="dxa"/>
            <w:vAlign w:val="center"/>
          </w:tcPr>
          <w:p w14:paraId="5A4FB8A4" w14:textId="3E43AAC0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89 (7.88–10.10)</w:t>
            </w:r>
          </w:p>
        </w:tc>
      </w:tr>
      <w:tr w:rsidR="00B216C4" w:rsidRPr="001D4282" w14:paraId="15F9B5CF" w14:textId="77777777" w:rsidTr="00842527">
        <w:trPr>
          <w:trHeight w:val="386"/>
        </w:trPr>
        <w:tc>
          <w:tcPr>
            <w:tcW w:w="4413" w:type="dxa"/>
            <w:tcBorders>
              <w:bottom w:val="single" w:sz="4" w:space="0" w:color="auto"/>
            </w:tcBorders>
            <w:vAlign w:val="center"/>
          </w:tcPr>
          <w:p w14:paraId="12F0D8EC" w14:textId="66266E79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i/>
                <w:iCs/>
                <w:sz w:val="24"/>
                <w:szCs w:val="24"/>
              </w:rPr>
              <w:t>Caranx</w:t>
            </w:r>
            <w:r w:rsidRPr="001D4282">
              <w:rPr>
                <w:rFonts w:cstheme="majorHAnsi"/>
                <w:sz w:val="24"/>
                <w:szCs w:val="24"/>
              </w:rPr>
              <w:t xml:space="preserve"> spp.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14:paraId="3CBE9D24" w14:textId="77777777" w:rsidR="00B216C4" w:rsidRPr="001D4282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1D4282">
              <w:rPr>
                <w:rFonts w:cstheme="majorHAnsi"/>
                <w:sz w:val="24"/>
                <w:szCs w:val="24"/>
              </w:rPr>
              <w:t>HTLP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vAlign w:val="center"/>
          </w:tcPr>
          <w:p w14:paraId="779F4BE3" w14:textId="5BB6657D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8.02 (6.28–10.42)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352F2D31" w14:textId="2D9E9DF7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4.67 (3.89–5.67)</w:t>
            </w:r>
          </w:p>
        </w:tc>
        <w:tc>
          <w:tcPr>
            <w:tcW w:w="2501" w:type="dxa"/>
            <w:tcBorders>
              <w:bottom w:val="single" w:sz="4" w:space="0" w:color="auto"/>
            </w:tcBorders>
            <w:vAlign w:val="center"/>
          </w:tcPr>
          <w:p w14:paraId="6DE56FAA" w14:textId="6D3BF1DA" w:rsidR="00B216C4" w:rsidRPr="00B216C4" w:rsidRDefault="00B216C4" w:rsidP="00D05AA5">
            <w:pPr>
              <w:rPr>
                <w:rFonts w:cstheme="majorHAnsi"/>
                <w:sz w:val="24"/>
                <w:szCs w:val="24"/>
              </w:rPr>
            </w:pPr>
            <w:r w:rsidRPr="00B216C4">
              <w:rPr>
                <w:rFonts w:cstheme="majorHAnsi"/>
                <w:color w:val="000000"/>
                <w:sz w:val="24"/>
                <w:szCs w:val="24"/>
              </w:rPr>
              <w:t>18.81 (16.10–22.19)</w:t>
            </w:r>
          </w:p>
        </w:tc>
      </w:tr>
    </w:tbl>
    <w:p w14:paraId="7AB05692" w14:textId="77777777" w:rsidR="001D4282" w:rsidRDefault="001D42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br w:type="page"/>
      </w:r>
    </w:p>
    <w:p w14:paraId="0A3C79AE" w14:textId="38BB6ED7" w:rsidR="00656136" w:rsidRPr="00D61C48" w:rsidRDefault="00656136" w:rsidP="00D61C48">
      <w:pPr>
        <w:pStyle w:val="NormalWeb"/>
        <w:spacing w:before="0" w:beforeAutospacing="0" w:after="240" w:afterAutospacing="0"/>
        <w:rPr>
          <w:color w:val="000000"/>
        </w:rPr>
      </w:pPr>
      <w:r>
        <w:lastRenderedPageBreak/>
        <w:t>Table S</w:t>
      </w:r>
      <w:r w:rsidR="001D4282">
        <w:t>3</w:t>
      </w:r>
      <w:r>
        <w:t xml:space="preserve">  </w:t>
      </w:r>
      <w:r w:rsidR="00D61C48">
        <w:rPr>
          <w:color w:val="000000"/>
        </w:rPr>
        <w:t>Posterior probabilities of pairwise differences in predicted log-abundance for 18 reef taxa across reef classifications (shipwreck, fringing reef, pinnacle). Values are derived from a Bayesian multivariate negative binomial model. The table reports the posterior median, 95% credible interval (CI), and the proportion of posterior samples supporting positive or negative differences.</w:t>
      </w:r>
    </w:p>
    <w:tbl>
      <w:tblPr>
        <w:tblW w:w="1367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304"/>
        <w:gridCol w:w="2305"/>
        <w:gridCol w:w="2611"/>
        <w:gridCol w:w="1536"/>
        <w:gridCol w:w="1229"/>
        <w:gridCol w:w="1535"/>
        <w:gridCol w:w="1076"/>
        <w:gridCol w:w="1076"/>
      </w:tblGrid>
      <w:tr w:rsidR="00842527" w:rsidRPr="00D61C48" w14:paraId="15120D42" w14:textId="77777777" w:rsidTr="00842527">
        <w:trPr>
          <w:trHeight w:val="347"/>
          <w:tblHeader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A186" w14:textId="77777777" w:rsidR="00842527" w:rsidRPr="00A82716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Taxa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5605" w14:textId="77777777" w:rsidR="00842527" w:rsidRPr="00A82716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Functional Group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A41B" w14:textId="77777777" w:rsidR="00842527" w:rsidRPr="00A82716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Comparis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325CB" w14:textId="7730D8E0" w:rsidR="00842527" w:rsidRPr="00D61C48" w:rsidRDefault="00842527" w:rsidP="00842527">
            <w:pPr>
              <w:spacing w:after="0" w:line="240" w:lineRule="auto"/>
              <w:jc w:val="center"/>
              <w:rPr>
                <w:rFonts w:cstheme="majorHAnsi"/>
                <w:b/>
                <w:bCs/>
                <w:color w:val="000000"/>
              </w:rPr>
            </w:pPr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DD8D4" w14:textId="05FF2E70" w:rsidR="00842527" w:rsidRPr="00842527" w:rsidRDefault="00842527" w:rsidP="00842527">
            <w:pPr>
              <w:spacing w:after="0" w:line="240" w:lineRule="auto"/>
              <w:jc w:val="center"/>
              <w:rPr>
                <w:rFonts w:cstheme="majorHAnsi"/>
                <w:b/>
                <w:bCs/>
                <w:color w:val="000000"/>
                <w:vertAlign w:val="subscript"/>
              </w:rPr>
            </w:pPr>
            <w:proofErr w:type="spellStart"/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CI</w:t>
            </w:r>
            <w:r>
              <w:rPr>
                <w:rFonts w:eastAsia="Times New Roman" w:cstheme="majorHAnsi"/>
                <w:b/>
                <w:bCs/>
                <w:color w:val="000000"/>
                <w:kern w:val="0"/>
                <w:vertAlign w:val="subscript"/>
                <w14:ligatures w14:val="none"/>
              </w:rPr>
              <w:t>lower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40F10" w14:textId="08495F9B" w:rsidR="00842527" w:rsidRPr="00842527" w:rsidRDefault="00842527" w:rsidP="00842527">
            <w:pPr>
              <w:spacing w:after="0" w:line="240" w:lineRule="auto"/>
              <w:jc w:val="center"/>
              <w:rPr>
                <w:rFonts w:cstheme="majorHAnsi"/>
                <w:b/>
                <w:bCs/>
                <w:color w:val="000000"/>
                <w:vertAlign w:val="subscript"/>
              </w:rPr>
            </w:pPr>
            <w:proofErr w:type="spellStart"/>
            <w:r w:rsidRPr="00A82716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CI</w:t>
            </w:r>
            <w:r>
              <w:rPr>
                <w:rFonts w:eastAsia="Times New Roman" w:cstheme="majorHAnsi"/>
                <w:b/>
                <w:bCs/>
                <w:color w:val="000000"/>
                <w:kern w:val="0"/>
                <w:vertAlign w:val="subscript"/>
                <w14:ligatures w14:val="none"/>
              </w:rPr>
              <w:t>upper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72AE" w14:textId="7872CE85" w:rsidR="00842527" w:rsidRPr="00A82716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  <w:r w:rsidRPr="00C715CC">
              <w:rPr>
                <w:rStyle w:val="Strong"/>
                <w:color w:val="000000"/>
                <w:lang w:val="en-GB"/>
              </w:rPr>
              <w:t>P(β&gt;0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B5302" w14:textId="7D8735CA" w:rsidR="00842527" w:rsidRPr="00A82716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  <w:r w:rsidRPr="00C715CC">
              <w:rPr>
                <w:rStyle w:val="Strong"/>
                <w:color w:val="000000"/>
                <w:lang w:val="en-GB"/>
              </w:rPr>
              <w:t>P(β</w:t>
            </w:r>
            <w:r>
              <w:rPr>
                <w:rStyle w:val="Strong"/>
                <w:color w:val="000000"/>
                <w:lang w:val="en-GB"/>
              </w:rPr>
              <w:t>&lt;</w:t>
            </w:r>
            <w:r w:rsidRPr="00C715CC">
              <w:rPr>
                <w:rStyle w:val="Strong"/>
                <w:color w:val="000000"/>
                <w:lang w:val="en-GB"/>
              </w:rPr>
              <w:t>0)</w:t>
            </w:r>
          </w:p>
        </w:tc>
      </w:tr>
      <w:tr w:rsidR="00842527" w:rsidRPr="00D61C48" w14:paraId="1E5431FC" w14:textId="77777777" w:rsidTr="00D05AA5">
        <w:trPr>
          <w:trHeight w:val="20"/>
        </w:trPr>
        <w:tc>
          <w:tcPr>
            <w:tcW w:w="230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64F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Scarus spp.</w:t>
            </w:r>
          </w:p>
        </w:tc>
        <w:tc>
          <w:tcPr>
            <w:tcW w:w="23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06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Grazer</w:t>
            </w:r>
          </w:p>
        </w:tc>
        <w:tc>
          <w:tcPr>
            <w:tcW w:w="26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B1F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2932" w14:textId="2F0F2B1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30DE" w14:textId="73F4A96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75FD" w14:textId="0C13E06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456C" w14:textId="7932AEA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2C8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3634E56F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79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AA1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9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73C6" w14:textId="7193F52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9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39BD" w14:textId="542FD18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D416" w14:textId="447DB49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4A4" w14:textId="57F32D5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4E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3BAA38C8" w14:textId="77777777" w:rsidTr="00D05AA5">
        <w:trPr>
          <w:cantSplit/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93B1" w14:textId="77777777" w:rsidR="00842527" w:rsidRPr="00842527" w:rsidRDefault="00842527" w:rsidP="00842527">
            <w:pPr>
              <w:spacing w:after="0" w:line="240" w:lineRule="auto"/>
              <w:ind w:left="-385" w:firstLine="385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1E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20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0FF2" w14:textId="5314F27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95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8ECF" w14:textId="2146449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5126" w14:textId="1CD8D40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87A" w14:textId="3292345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A8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1E06B102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9458" w14:textId="77777777" w:rsidR="00842527" w:rsidRPr="00842527" w:rsidRDefault="00842527" w:rsidP="00842527">
            <w:pPr>
              <w:spacing w:after="0" w:line="240" w:lineRule="auto"/>
              <w:ind w:left="-385" w:firstLine="385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D9D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1B0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8FCD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D694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101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959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2A5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361A086F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7E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Siganus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BE2" w14:textId="3102BC8A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Graz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18B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B21A" w14:textId="454ABC6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0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43AC" w14:textId="5F2992A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E81D" w14:textId="58ECF4F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95CB" w14:textId="7592F04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5D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728</w:t>
            </w:r>
          </w:p>
        </w:tc>
      </w:tr>
      <w:tr w:rsidR="00842527" w:rsidRPr="00D61C48" w14:paraId="291C9DC4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6C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C66" w14:textId="4A9A4BD3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E0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0C3C" w14:textId="157E030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4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4F0F" w14:textId="1E468A2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D68E" w14:textId="132E712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F784" w14:textId="381D771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6CE7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70B39846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1D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947" w14:textId="27A1957E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A98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4000" w14:textId="77B8ACF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3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F4D4" w14:textId="02D0E6A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1EAA" w14:textId="232DB43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6A1" w14:textId="24FCD2D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603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01</w:t>
            </w:r>
          </w:p>
        </w:tc>
      </w:tr>
      <w:tr w:rsidR="00842527" w:rsidRPr="00D61C48" w14:paraId="3C356F54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4E5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918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040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40C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D94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6CB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358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FA0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7B38D31C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79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Chaetodon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1B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Graz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98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F0A2" w14:textId="2B668AA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4FF0" w14:textId="17E1104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A944" w14:textId="3039C90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1D9" w14:textId="133E3BB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3F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6F4DE53C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7E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32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4BB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F507" w14:textId="33E1366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3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FC82" w14:textId="61F1F89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4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07CE" w14:textId="1ADAC8D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2DB" w14:textId="708571F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0F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368847F6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2F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D51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0A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A9B2" w14:textId="5658CAD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E1C4" w14:textId="276A339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88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D659" w14:textId="3049ABA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4A8" w14:textId="402037F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59E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122DD728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C90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F40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2B2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4DB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372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D2A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1C9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E70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7BE98B2D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73A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Pomacanth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560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AAB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E2C3" w14:textId="154BEFC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9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1C0C" w14:textId="1D3B712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6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BD97" w14:textId="0C70AB4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674C" w14:textId="7002EC5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963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6DA3BA71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3B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15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47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7DFB" w14:textId="5968836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2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06D6" w14:textId="1986363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14F0" w14:textId="4CDA215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1DE" w14:textId="1CF843C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964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02</w:t>
            </w:r>
          </w:p>
        </w:tc>
      </w:tr>
      <w:tr w:rsidR="00842527" w:rsidRPr="00D61C48" w14:paraId="479EA660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F4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FB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24A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FEA4" w14:textId="673CCB4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B6F0" w14:textId="224F85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FB77" w14:textId="5FBFE6D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E7D" w14:textId="317102D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C5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700B874E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926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AED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7E9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1C1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4F2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AEB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2A0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57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3B91CA92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B2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Labroide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dimidiatus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B0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84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0E39" w14:textId="6006CFC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079" w14:textId="005E7FD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CB8A" w14:textId="445BB79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BF00" w14:textId="7ECFDBB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25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40742BC7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0D7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0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210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F9C6" w14:textId="0DA0180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EA95" w14:textId="51C7389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1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452D" w14:textId="62D29D1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0A39" w14:textId="666E2ED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B6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74</w:t>
            </w:r>
          </w:p>
        </w:tc>
      </w:tr>
      <w:tr w:rsidR="00842527" w:rsidRPr="00D61C48" w14:paraId="47C16973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3F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9C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3A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5DA8" w14:textId="44E284C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ABC1" w14:textId="410DA4C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EE05" w14:textId="4378681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3B30" w14:textId="7C3B8A2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990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4FB720C5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AD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74E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AF5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2B2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0D2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66A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44F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EDA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60986B46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82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Ephippidae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9A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72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8139" w14:textId="7D3E6B2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5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3CE6" w14:textId="5EA2DDB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318C" w14:textId="291F8D4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8562" w14:textId="642A06A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17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92</w:t>
            </w:r>
          </w:p>
        </w:tc>
      </w:tr>
      <w:tr w:rsidR="00842527" w:rsidRPr="00D61C48" w14:paraId="3A62AC9B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35B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A7A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34D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76C3" w14:textId="3A7B4BD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FD1D" w14:textId="271A0ED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3F6B" w14:textId="2DB71DE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0187" w14:textId="4092BA9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7C8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6369514A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80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D1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7E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E0A9" w14:textId="6501EBD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7601" w14:textId="15C0C22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F08F" w14:textId="1EE4934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B0E" w14:textId="4790A55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2E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037195AA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E24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366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DB7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2ED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847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9B3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E8C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717D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263DF8AE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00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Hemigymn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melapterus</w:t>
            </w:r>
            <w:proofErr w:type="spellEnd"/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8A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A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BEEA" w14:textId="41F3E1F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44B" w14:textId="4430974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3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C08E" w14:textId="17282A6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515" w14:textId="3F6682E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90B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6B16A2CE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DE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81A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D17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E12A" w14:textId="7AEF805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1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F1D4" w14:textId="511A878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2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4F98" w14:textId="01CE39A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998" w14:textId="406AE33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BD4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1FD063DA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2D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CA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7F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F8AC" w14:textId="5F86C64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9F99" w14:textId="5071B9B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8480" w14:textId="35EE47C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4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56AB" w14:textId="737D648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B0E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1422D82A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5E0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2E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A94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BD1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396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413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C807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B2F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7F5F1E74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A8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Cheilin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fasciatus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50B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FD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4A4E" w14:textId="1144237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8FB1" w14:textId="7E10557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4ECB" w14:textId="53AC28B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523" w14:textId="7A110D1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31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1351F639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48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4BD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EC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6A7B" w14:textId="0EA22CC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6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CF8C" w14:textId="7E9C884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9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DFAF" w14:textId="562548F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F98D" w14:textId="48D8A54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673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388EBA2A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CD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79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99C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DDCE" w14:textId="6F6DDE1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9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EDD2" w14:textId="64EECDF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5DCA" w14:textId="38601E8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D259" w14:textId="649134C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4C6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54426FB4" w14:textId="77777777" w:rsidTr="00842527">
        <w:trPr>
          <w:cantSplit/>
          <w:trHeight w:val="211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D353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F4C1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97F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25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C53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4B6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F953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BA7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405DD68E" w14:textId="77777777" w:rsidTr="00D05AA5">
        <w:trPr>
          <w:cantSplit/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FE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Epibul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insidiator</w:t>
            </w:r>
            <w:proofErr w:type="spellEnd"/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182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EF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663F" w14:textId="5A7FD17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5727" w14:textId="7492E94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4BF5" w14:textId="430CA4C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4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3A0" w14:textId="0980F9A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5B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0A78F604" w14:textId="77777777" w:rsidTr="00D05AA5">
        <w:trPr>
          <w:cantSplit/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63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E8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169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B2FB" w14:textId="571A71E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1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E9CC" w14:textId="2C8FD42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2.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3429" w14:textId="24CAA8F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30D" w14:textId="4404D93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12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6DDA34BD" w14:textId="77777777" w:rsidTr="00D05AA5">
        <w:trPr>
          <w:cantSplit/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BD5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5E5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8D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8B39" w14:textId="0DC112E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F17B" w14:textId="42FEF57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EB7B" w14:textId="4A1BD65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9433" w14:textId="7B6B0F3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71A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0EF72403" w14:textId="77777777" w:rsidTr="00842527">
        <w:trPr>
          <w:trHeight w:val="2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D34B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CAED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D58A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009E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935C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07F4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0009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472D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2ED739C1" w14:textId="77777777" w:rsidTr="00842527">
        <w:trPr>
          <w:trHeight w:val="20"/>
        </w:trPr>
        <w:tc>
          <w:tcPr>
            <w:tcW w:w="23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243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lastRenderedPageBreak/>
              <w:t>Diagramma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/ </w:t>
            </w: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Plectorhinch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23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E2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A9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E530C" w14:textId="28FB522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4E2A2" w14:textId="4C8A732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7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70A49" w14:textId="766FD39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99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F36E" w14:textId="0C17817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93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6B702E12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43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FF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004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197B" w14:textId="3B1430F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7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4612" w14:textId="10A6BAD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F7D4" w14:textId="675B68E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101D" w14:textId="20A27D8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4B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0E2DFED6" w14:textId="77777777" w:rsidTr="00842527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B0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15E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0A2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14:paraId="214FAFC1" w14:textId="38D5589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65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0916409B" w14:textId="6BB4626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04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14:paraId="35B92458" w14:textId="0231246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8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155D" w14:textId="65E8714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8E83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24D9FDFF" w14:textId="77777777" w:rsidTr="00842527">
        <w:trPr>
          <w:trHeight w:val="20"/>
        </w:trPr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E7E2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A0F5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B0B1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14:paraId="1EB4673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09E7786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14:paraId="1001CFD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F6A8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7C8A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3AB12726" w14:textId="77777777" w:rsidTr="00842527">
        <w:trPr>
          <w:trHeight w:val="20"/>
        </w:trPr>
        <w:tc>
          <w:tcPr>
            <w:tcW w:w="230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56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Holocentridae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230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36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F4F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 w14:paraId="0A55C678" w14:textId="324E426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vAlign w:val="center"/>
          </w:tcPr>
          <w:p w14:paraId="17ABAEFB" w14:textId="7F576CF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503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vAlign w:val="center"/>
          </w:tcPr>
          <w:p w14:paraId="30648E4E" w14:textId="57FB81D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99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F46" w14:textId="1AB419F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15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699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85</w:t>
            </w:r>
          </w:p>
        </w:tc>
      </w:tr>
      <w:tr w:rsidR="00842527" w:rsidRPr="00D61C48" w14:paraId="7B16A8C1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FA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5A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4D9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3D6A" w14:textId="66B0ED9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D996" w14:textId="2C97CDE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6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0D4F" w14:textId="56C360D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1F8" w14:textId="1CB405E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11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47FF43C6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ED2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59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57D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0E81" w14:textId="206752A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466D" w14:textId="36DB9BA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9C17" w14:textId="21EE2EB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9F9B" w14:textId="45ED63E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E89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2DD3F14E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18E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8A3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7B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884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BEF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325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67F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03D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34F5EC15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04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Balistidae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8D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Invertivo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40C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67C9" w14:textId="49837B1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2B24" w14:textId="54164CA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C27E" w14:textId="7687124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196" w14:textId="31BEE5B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4FE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328C1B11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B57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69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ED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E567" w14:textId="36D4504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8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7F0E" w14:textId="0A18BFF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FF60" w14:textId="7289FA9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4B9" w14:textId="7D29415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627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433D153F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83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468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EA5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3BDE" w14:textId="3260519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5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8432" w14:textId="3427181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561F" w14:textId="5AD455C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D66" w14:textId="1C95BDB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FD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1499D801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BF6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D73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6DA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EE7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31ED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38E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B2C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62F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0F6A54E2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01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Lutjanus (&lt;30cm)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C8B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19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CDE7" w14:textId="1EEC170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1.2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CAFF" w14:textId="623B351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5553" w14:textId="146F8D6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51FE" w14:textId="7CD4A29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62F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36EB1B88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96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F56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FC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9945" w14:textId="1690025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C8F9" w14:textId="2DB72C6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8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01A7" w14:textId="672F795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6A4" w14:textId="17EE564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EC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35B6BA43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03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DA3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329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1151" w14:textId="234E8CC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05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211F" w14:textId="177B21B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50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9426" w14:textId="69C8E2C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70D" w14:textId="26442DA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52A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95</w:t>
            </w:r>
          </w:p>
        </w:tc>
      </w:tr>
      <w:tr w:rsidR="00842527" w:rsidRPr="00D61C48" w14:paraId="46B8497D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C85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6AD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FE5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5BF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34E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0BB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437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097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24BFEAF0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8F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Lethrinus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B2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03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F644" w14:textId="5AB2190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1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6923" w14:textId="7D772F1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6D22" w14:textId="6056170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56D0" w14:textId="76D7799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B5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32</w:t>
            </w:r>
          </w:p>
        </w:tc>
      </w:tr>
      <w:tr w:rsidR="00842527" w:rsidRPr="00D61C48" w14:paraId="7096AA92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C57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C9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A3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5FEF" w14:textId="61BEAF6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7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5022" w14:textId="6B5AE06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904" w14:textId="1860745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DE8" w14:textId="77B1902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C8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5BEA7BDA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1F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756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766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7716" w14:textId="475AFC4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8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4A6E" w14:textId="088BFF4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23B8" w14:textId="7DCC894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85D" w14:textId="13620EE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90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4F41A739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ED0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FDF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ACD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F34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598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EB8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6ED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25A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0EEFB9F9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5D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Cephalopholi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/ Epinephelus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3029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proofErr w:type="spellStart"/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Mesopredator</w:t>
            </w:r>
            <w:proofErr w:type="spellEnd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7EE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DB23" w14:textId="2ABB3DC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8444" w14:textId="6C3D3AE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E12C" w14:textId="040A952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809" w14:textId="658727C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2D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42E8DDA5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2E3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ECF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D2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E1DF" w14:textId="2509BB9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FCD4" w14:textId="016E33F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4288" w14:textId="7BCCA00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346" w14:textId="04F21ED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A50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1</w:t>
            </w:r>
          </w:p>
        </w:tc>
      </w:tr>
      <w:tr w:rsidR="00842527" w:rsidRPr="00D61C48" w14:paraId="04A8ECF1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D16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9F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AE8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9745" w14:textId="74256006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29F3" w14:textId="58E1C63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118" w14:textId="687EAF9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2CAF" w14:textId="22F03C5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5E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7785797D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7782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898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991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3AB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124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927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13E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9C78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7B26A111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A2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Lutjanus (&gt;30cm)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B7C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HTLP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5E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3850" w14:textId="5F23B5E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2.8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23F6" w14:textId="780674F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3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7878" w14:textId="2AC3542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81A4" w14:textId="70EC0C4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16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312E16FF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0DB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87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48F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E095" w14:textId="2280E74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9649" w14:textId="4635CA6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4669" w14:textId="18A317C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C826" w14:textId="490A873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1992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2A62B7BF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D5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D9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3B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87F4" w14:textId="43D3196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6020" w14:textId="1481AF6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1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8636" w14:textId="4E31C97F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158E" w14:textId="2CAD067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EC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</w:tr>
      <w:tr w:rsidR="00842527" w:rsidRPr="00D61C48" w14:paraId="061E36D5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7BFD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8F9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AFA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A587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176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2296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AF9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A25A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765D4CAB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9E3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Caranx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89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HTLP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B81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5537" w14:textId="670BDBE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5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F0F3" w14:textId="4CFF69A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8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8F8A" w14:textId="7D84415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4C0" w14:textId="2E6AB69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F2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99</w:t>
            </w:r>
          </w:p>
        </w:tc>
      </w:tr>
      <w:tr w:rsidR="00842527" w:rsidRPr="00D61C48" w14:paraId="2E7918E9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54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A0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2F44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426A" w14:textId="55CBB07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9A65" w14:textId="023DF431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163F" w14:textId="1DCDB44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7EB" w14:textId="0CCC853E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8DF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7D67714F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69A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187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0E28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5793" w14:textId="778A9FC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8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999D" w14:textId="1C21644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F594" w14:textId="481195F2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ED0" w14:textId="1872249D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C3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2956569B" w14:textId="77777777" w:rsidTr="00D05AA5">
        <w:trPr>
          <w:trHeight w:val="20"/>
        </w:trPr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C6DB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931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A9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8D25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99A3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C9D9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563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2670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</w:p>
        </w:tc>
      </w:tr>
      <w:tr w:rsidR="00842527" w:rsidRPr="00D61C48" w14:paraId="593B0E59" w14:textId="77777777" w:rsidTr="00D05AA5">
        <w:trPr>
          <w:trHeight w:val="20"/>
        </w:trPr>
        <w:tc>
          <w:tcPr>
            <w:tcW w:w="23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EC4C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Epinephelus (&gt;30cm)/ </w:t>
            </w:r>
            <w:proofErr w:type="spellStart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>Plectropomus</w:t>
            </w:r>
            <w:proofErr w:type="spellEnd"/>
            <w:r w:rsidRPr="00842527"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  <w:t xml:space="preserve"> spp.</w:t>
            </w:r>
          </w:p>
        </w:tc>
        <w:tc>
          <w:tcPr>
            <w:tcW w:w="23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D82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HTLP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BDE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Fringing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5230" w14:textId="65B232B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-0.0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C83E" w14:textId="004F789C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-0.3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ACF7" w14:textId="03D2B704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A7B7" w14:textId="7A51E490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D8E4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73</w:t>
            </w:r>
          </w:p>
        </w:tc>
      </w:tr>
      <w:tr w:rsidR="00842527" w:rsidRPr="00D61C48" w14:paraId="29CC6FF4" w14:textId="77777777" w:rsidTr="00842527">
        <w:trPr>
          <w:trHeight w:val="91"/>
        </w:trPr>
        <w:tc>
          <w:tcPr>
            <w:tcW w:w="23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627E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6C5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7C16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Fringing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 w14:paraId="09225AC9" w14:textId="45C3CCBA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446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06017C55" w14:textId="0391CD3B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vAlign w:val="center"/>
          </w:tcPr>
          <w:p w14:paraId="020B7BE9" w14:textId="0B7B12F9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63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72E" w14:textId="61B573A5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E0C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</w:t>
            </w:r>
          </w:p>
        </w:tc>
      </w:tr>
      <w:tr w:rsidR="00842527" w:rsidRPr="00D61C48" w14:paraId="66994B4D" w14:textId="77777777" w:rsidTr="00D05AA5">
        <w:trPr>
          <w:trHeight w:val="20"/>
        </w:trPr>
        <w:tc>
          <w:tcPr>
            <w:tcW w:w="2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A701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23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9027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kern w:val="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0A40" w14:textId="77777777" w:rsidR="00842527" w:rsidRPr="00842527" w:rsidRDefault="00842527" w:rsidP="00842527">
            <w:pPr>
              <w:spacing w:after="0" w:line="240" w:lineRule="auto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Pinnacle – Shipwreck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6E3FB" w14:textId="0B93995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b/>
                <w:bCs/>
                <w:color w:val="000000"/>
                <w:kern w:val="0"/>
                <w14:ligatures w14:val="none"/>
              </w:rPr>
              <w:t>0.3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4F72B" w14:textId="386DC7D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1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ADE14" w14:textId="66984FE8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5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0A2C" w14:textId="0D9D4183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9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1A6B" w14:textId="77777777" w:rsidR="00842527" w:rsidRPr="00842527" w:rsidRDefault="00842527" w:rsidP="00842527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kern w:val="0"/>
                <w14:ligatures w14:val="none"/>
              </w:rPr>
            </w:pPr>
            <w:r w:rsidRPr="00842527">
              <w:rPr>
                <w:rFonts w:eastAsia="Times New Roman" w:cstheme="majorHAnsi"/>
                <w:color w:val="000000"/>
                <w:kern w:val="0"/>
                <w14:ligatures w14:val="none"/>
              </w:rPr>
              <w:t>0.001</w:t>
            </w:r>
          </w:p>
        </w:tc>
      </w:tr>
    </w:tbl>
    <w:p w14:paraId="53810E48" w14:textId="036A45D5" w:rsidR="00C53DDB" w:rsidRDefault="00C53DDB" w:rsidP="00656136">
      <w:pPr>
        <w:rPr>
          <w:rFonts w:cstheme="majorHAnsi"/>
          <w:sz w:val="21"/>
          <w:szCs w:val="21"/>
        </w:rPr>
      </w:pPr>
    </w:p>
    <w:p w14:paraId="0A12844D" w14:textId="4EA2066E" w:rsidR="00BC3F0E" w:rsidRPr="00656136" w:rsidRDefault="00BC3F0E" w:rsidP="00656136">
      <w:pPr>
        <w:rPr>
          <w:rFonts w:cstheme="majorHAnsi"/>
          <w:sz w:val="21"/>
          <w:szCs w:val="21"/>
        </w:rPr>
      </w:pPr>
    </w:p>
    <w:sectPr w:rsidR="00BC3F0E" w:rsidRPr="00656136" w:rsidSect="0063096E">
      <w:pgSz w:w="15840" w:h="12240" w:orient="landscape"/>
      <w:pgMar w:top="720" w:right="720" w:bottom="720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D9495" w14:textId="77777777" w:rsidR="00261452" w:rsidRDefault="00261452" w:rsidP="0063096E">
      <w:pPr>
        <w:spacing w:after="0" w:line="240" w:lineRule="auto"/>
      </w:pPr>
      <w:r>
        <w:separator/>
      </w:r>
    </w:p>
  </w:endnote>
  <w:endnote w:type="continuationSeparator" w:id="0">
    <w:p w14:paraId="699753D4" w14:textId="77777777" w:rsidR="00261452" w:rsidRDefault="00261452" w:rsidP="00630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DECCA" w14:textId="77777777" w:rsidR="00261452" w:rsidRDefault="00261452" w:rsidP="0063096E">
      <w:pPr>
        <w:spacing w:after="0" w:line="240" w:lineRule="auto"/>
      </w:pPr>
      <w:r>
        <w:separator/>
      </w:r>
    </w:p>
  </w:footnote>
  <w:footnote w:type="continuationSeparator" w:id="0">
    <w:p w14:paraId="32F92457" w14:textId="77777777" w:rsidR="00261452" w:rsidRDefault="00261452" w:rsidP="00630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16"/>
    <w:rsid w:val="00160DDC"/>
    <w:rsid w:val="001D4282"/>
    <w:rsid w:val="00261452"/>
    <w:rsid w:val="002C15C4"/>
    <w:rsid w:val="003D52F2"/>
    <w:rsid w:val="00445F99"/>
    <w:rsid w:val="004D199C"/>
    <w:rsid w:val="0063096E"/>
    <w:rsid w:val="00656136"/>
    <w:rsid w:val="006C6771"/>
    <w:rsid w:val="00764747"/>
    <w:rsid w:val="007A17F6"/>
    <w:rsid w:val="00842527"/>
    <w:rsid w:val="00846EAB"/>
    <w:rsid w:val="00941658"/>
    <w:rsid w:val="00964F01"/>
    <w:rsid w:val="009F5AA2"/>
    <w:rsid w:val="00A1139D"/>
    <w:rsid w:val="00A67983"/>
    <w:rsid w:val="00A82716"/>
    <w:rsid w:val="00B216C4"/>
    <w:rsid w:val="00BC3F0E"/>
    <w:rsid w:val="00C120C4"/>
    <w:rsid w:val="00C53DDB"/>
    <w:rsid w:val="00D05AA5"/>
    <w:rsid w:val="00D61C48"/>
    <w:rsid w:val="00D71D2F"/>
    <w:rsid w:val="00DA66D7"/>
    <w:rsid w:val="00FA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382FF"/>
  <w15:chartTrackingRefBased/>
  <w15:docId w15:val="{C21B814D-BA3C-DF41-9497-FCD2B8B5A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747"/>
  </w:style>
  <w:style w:type="paragraph" w:styleId="Heading1">
    <w:name w:val="heading 1"/>
    <w:basedOn w:val="Normal"/>
    <w:next w:val="Normal"/>
    <w:link w:val="Heading1Char"/>
    <w:uiPriority w:val="9"/>
    <w:qFormat/>
    <w:rsid w:val="00764747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747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747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747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747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747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747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747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747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747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747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747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747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747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747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747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747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747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4747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747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747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747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64747"/>
    <w:rPr>
      <w:b/>
      <w:bCs/>
    </w:rPr>
  </w:style>
  <w:style w:type="character" w:styleId="Emphasis">
    <w:name w:val="Emphasis"/>
    <w:uiPriority w:val="20"/>
    <w:qFormat/>
    <w:rsid w:val="00764747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6474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474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4747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6474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747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747"/>
    <w:rPr>
      <w:i/>
      <w:iCs/>
    </w:rPr>
  </w:style>
  <w:style w:type="character" w:styleId="SubtleEmphasis">
    <w:name w:val="Subtle Emphasis"/>
    <w:uiPriority w:val="19"/>
    <w:qFormat/>
    <w:rsid w:val="00764747"/>
    <w:rPr>
      <w:i/>
      <w:iCs/>
    </w:rPr>
  </w:style>
  <w:style w:type="character" w:styleId="IntenseEmphasis">
    <w:name w:val="Intense Emphasis"/>
    <w:uiPriority w:val="21"/>
    <w:qFormat/>
    <w:rsid w:val="007647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64747"/>
    <w:rPr>
      <w:smallCaps/>
    </w:rPr>
  </w:style>
  <w:style w:type="character" w:styleId="IntenseReference">
    <w:name w:val="Intense Reference"/>
    <w:uiPriority w:val="32"/>
    <w:qFormat/>
    <w:rsid w:val="00764747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6474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4747"/>
    <w:pPr>
      <w:outlineLvl w:val="9"/>
    </w:pPr>
  </w:style>
  <w:style w:type="paragraph" w:styleId="NormalWeb">
    <w:name w:val="Normal (Web)"/>
    <w:basedOn w:val="Normal"/>
    <w:uiPriority w:val="99"/>
    <w:unhideWhenUsed/>
    <w:rsid w:val="00D61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0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96E"/>
  </w:style>
  <w:style w:type="paragraph" w:styleId="Footer">
    <w:name w:val="footer"/>
    <w:basedOn w:val="Normal"/>
    <w:link w:val="FooterChar"/>
    <w:uiPriority w:val="99"/>
    <w:unhideWhenUsed/>
    <w:rsid w:val="00630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96E"/>
  </w:style>
  <w:style w:type="table" w:styleId="TableGrid">
    <w:name w:val="Table Grid"/>
    <w:basedOn w:val="TableNormal"/>
    <w:uiPriority w:val="39"/>
    <w:rsid w:val="00C53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Blue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 Taylor</dc:creator>
  <cp:keywords/>
  <dc:description/>
  <cp:lastModifiedBy>Scarlett Taylor</cp:lastModifiedBy>
  <cp:revision>2</cp:revision>
  <dcterms:created xsi:type="dcterms:W3CDTF">2025-07-23T05:48:00Z</dcterms:created>
  <dcterms:modified xsi:type="dcterms:W3CDTF">2025-07-23T05:48:00Z</dcterms:modified>
</cp:coreProperties>
</file>